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467" w:type="dxa"/>
        <w:tblInd w:w="108" w:type="dxa"/>
        <w:tblLayout w:type="fixed"/>
        <w:tblLook w:val="04A0"/>
      </w:tblPr>
      <w:tblGrid>
        <w:gridCol w:w="1843"/>
        <w:gridCol w:w="992"/>
        <w:gridCol w:w="1134"/>
        <w:gridCol w:w="993"/>
        <w:gridCol w:w="850"/>
        <w:gridCol w:w="851"/>
        <w:gridCol w:w="850"/>
        <w:gridCol w:w="992"/>
        <w:gridCol w:w="231"/>
        <w:gridCol w:w="53"/>
        <w:gridCol w:w="763"/>
        <w:gridCol w:w="229"/>
        <w:gridCol w:w="992"/>
        <w:gridCol w:w="851"/>
        <w:gridCol w:w="992"/>
        <w:gridCol w:w="851"/>
      </w:tblGrid>
      <w:tr w:rsidR="000C1B69" w:rsidRPr="000C1B69" w:rsidTr="00C16A4F">
        <w:trPr>
          <w:trHeight w:val="320"/>
        </w:trPr>
        <w:tc>
          <w:tcPr>
            <w:tcW w:w="8736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S3. </w:t>
            </w:r>
            <w:r w:rsidRPr="000C1B69">
              <w:rPr>
                <w:rFonts w:ascii="Times New Roman" w:eastAsia="Times New Roman" w:hAnsi="Times New Roman" w:cs="Times New Roman"/>
                <w:color w:val="000000"/>
              </w:rPr>
              <w:t xml:space="preserve">Qualities of targeted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</w:rPr>
              <w:t>resequencing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</w:rPr>
              <w:t xml:space="preserve"> in 20 familial NSHL.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662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l</w:t>
            </w:r>
            <w:proofErr w:type="spellEnd"/>
          </w:p>
        </w:tc>
      </w:tr>
      <w:tr w:rsidR="00C16A4F" w:rsidRPr="00C16A4F" w:rsidTr="00C16A4F">
        <w:trPr>
          <w:trHeight w:val="260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1B69" w:rsidRPr="00C16A4F" w:rsidRDefault="000C1B69" w:rsidP="000C1B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&gt;=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&gt;=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&gt;=10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n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op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14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38-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40-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4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41-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47-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C16A4F" w:rsidRPr="00C16A4F" w:rsidTr="00C16A4F">
        <w:trPr>
          <w:trHeight w:val="8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50-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54-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55-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60-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61-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10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14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20-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21-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23-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27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35-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40-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16A4F" w:rsidRPr="00C16A4F" w:rsidTr="00C16A4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41-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16A4F" w:rsidRPr="00C16A4F" w:rsidTr="00C16A4F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C16A4F" w:rsidRPr="00C16A4F" w:rsidTr="00C16A4F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C16A4F" w:rsidRDefault="000C1B69" w:rsidP="00C16A4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</w:tbl>
    <w:p w:rsidR="000C1B69" w:rsidRPr="00C16A4F" w:rsidRDefault="000C1B69"/>
    <w:sectPr w:rsidR="000C1B69" w:rsidRPr="00C16A4F" w:rsidSect="000C1B6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1284" w:rsidRDefault="00211284" w:rsidP="00E82E36">
      <w:r>
        <w:separator/>
      </w:r>
    </w:p>
  </w:endnote>
  <w:endnote w:type="continuationSeparator" w:id="0">
    <w:p w:rsidR="00211284" w:rsidRDefault="00211284" w:rsidP="00E82E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1284" w:rsidRDefault="00211284" w:rsidP="00E82E36">
      <w:r>
        <w:separator/>
      </w:r>
    </w:p>
  </w:footnote>
  <w:footnote w:type="continuationSeparator" w:id="0">
    <w:p w:rsidR="00211284" w:rsidRDefault="00211284" w:rsidP="00E82E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C1B69"/>
    <w:rsid w:val="00081AE9"/>
    <w:rsid w:val="000C1B69"/>
    <w:rsid w:val="001E4DB7"/>
    <w:rsid w:val="00211284"/>
    <w:rsid w:val="00297B1A"/>
    <w:rsid w:val="00423620"/>
    <w:rsid w:val="00460FC8"/>
    <w:rsid w:val="00B306DC"/>
    <w:rsid w:val="00C16A4F"/>
    <w:rsid w:val="00E82E36"/>
    <w:rsid w:val="00E83D3A"/>
    <w:rsid w:val="00ED3E44"/>
    <w:rsid w:val="00F70E5F"/>
    <w:rsid w:val="00FE6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1AE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2E36"/>
  </w:style>
  <w:style w:type="paragraph" w:styleId="a4">
    <w:name w:val="footer"/>
    <w:basedOn w:val="a"/>
    <w:link w:val="Char0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2E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2E36"/>
  </w:style>
  <w:style w:type="paragraph" w:styleId="a4">
    <w:name w:val="footer"/>
    <w:basedOn w:val="a"/>
    <w:link w:val="Char0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2E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3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B71DCC-A652-4A24-9F9E-1DBE2B0EA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oul National University</Company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ng-Yang Park</dc:creator>
  <cp:lastModifiedBy>smc</cp:lastModifiedBy>
  <cp:revision>3</cp:revision>
  <dcterms:created xsi:type="dcterms:W3CDTF">2013-07-17T21:11:00Z</dcterms:created>
  <dcterms:modified xsi:type="dcterms:W3CDTF">2013-07-17T21:13:00Z</dcterms:modified>
</cp:coreProperties>
</file>